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62A4E" w14:textId="77777777" w:rsidR="00384F09" w:rsidRPr="006A71A3" w:rsidRDefault="00384F09" w:rsidP="00384F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</w:rPr>
      </w:pPr>
      <w:r w:rsidRPr="006A71A3">
        <w:rPr>
          <w:b/>
        </w:rPr>
        <w:t xml:space="preserve">Supplementary Table 1.  Genetic parameters of six WGFTIP </w:t>
      </w:r>
      <w:r w:rsidRPr="006A71A3">
        <w:rPr>
          <w:b/>
          <w:i/>
        </w:rPr>
        <w:t>Q. pagoda</w:t>
      </w:r>
      <w:r w:rsidRPr="006A71A3">
        <w:rPr>
          <w:b/>
        </w:rPr>
        <w:t xml:space="preserve"> trials before post hoc treatments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4"/>
        <w:gridCol w:w="1481"/>
        <w:gridCol w:w="1275"/>
        <w:gridCol w:w="1275"/>
        <w:gridCol w:w="1275"/>
        <w:gridCol w:w="1481"/>
        <w:gridCol w:w="1479"/>
      </w:tblGrid>
      <w:tr w:rsidR="00384F09" w:rsidRPr="006A71A3" w14:paraId="69A265F5" w14:textId="77777777" w:rsidTr="007E5607">
        <w:trPr>
          <w:trHeight w:val="340"/>
        </w:trPr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C000"/>
            <w:vAlign w:val="center"/>
          </w:tcPr>
          <w:p w14:paraId="5661F48F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Parameters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6F00677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AFC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134C804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MFC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0EA118E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TFS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4EB02EBB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AFC2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57FD93F9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MFC2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3622A1B5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TFS2</w:t>
            </w:r>
          </w:p>
        </w:tc>
      </w:tr>
      <w:tr w:rsidR="00384F09" w:rsidRPr="006A71A3" w14:paraId="7390530C" w14:textId="77777777" w:rsidTr="007E5607">
        <w:trPr>
          <w:trHeight w:val="16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62E539B" w14:textId="77777777" w:rsidR="00384F09" w:rsidRPr="006A71A3" w:rsidRDefault="00384F09" w:rsidP="007E5607">
            <w:pPr>
              <w:jc w:val="both"/>
              <w:rPr>
                <w:i/>
                <w:sz w:val="14"/>
                <w:szCs w:val="14"/>
              </w:rPr>
            </w:pPr>
            <w:r w:rsidRPr="006A71A3">
              <w:rPr>
                <w:i/>
                <w:sz w:val="14"/>
                <w:szCs w:val="14"/>
              </w:rPr>
              <w:t>Height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A4A0E7E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61ABF8E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B3384E0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627D5A7E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7E057ACC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3344DAF2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</w:tr>
      <w:tr w:rsidR="00384F09" w:rsidRPr="006A71A3" w14:paraId="7F7A7463" w14:textId="77777777" w:rsidTr="007E5607">
        <w:trPr>
          <w:trHeight w:val="34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EB19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V</w:t>
            </w:r>
            <w:r w:rsidRPr="006A71A3">
              <w:rPr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DBBF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&lt;0.001 (N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41B09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04 (0.0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E0148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03 (0.0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1F45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01 (0.00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5422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&lt;0.001 (0.00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893CA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&lt;0.001 (0.001)</w:t>
            </w:r>
          </w:p>
        </w:tc>
      </w:tr>
      <w:tr w:rsidR="00384F09" w:rsidRPr="006A71A3" w14:paraId="65CCA263" w14:textId="77777777" w:rsidTr="007E5607">
        <w:trPr>
          <w:trHeight w:val="20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E929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V</w:t>
            </w:r>
            <w:r w:rsidRPr="006A71A3">
              <w:rPr>
                <w:sz w:val="14"/>
                <w:szCs w:val="14"/>
                <w:vertAlign w:val="subscript"/>
              </w:rPr>
              <w:t>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92A7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28 (0.0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D274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15 (0.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986A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39 (0.0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E00B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24 (0.00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CF0D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14 (0.00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0363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15 (0.001)</w:t>
            </w:r>
          </w:p>
        </w:tc>
      </w:tr>
      <w:tr w:rsidR="00384F09" w:rsidRPr="006A71A3" w14:paraId="59DA7482" w14:textId="77777777" w:rsidTr="007E5607">
        <w:trPr>
          <w:trHeight w:val="34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9D5B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h</w:t>
            </w:r>
            <w:r w:rsidRPr="006A71A3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B3C0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&lt;0.001 (&lt;0.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7CB28" w14:textId="77777777" w:rsidR="00384F09" w:rsidRPr="006A71A3" w:rsidRDefault="00384F09" w:rsidP="007E5607">
            <w:pPr>
              <w:jc w:val="both"/>
              <w:rPr>
                <w:b/>
                <w:i/>
                <w:sz w:val="14"/>
                <w:szCs w:val="14"/>
              </w:rPr>
            </w:pPr>
            <w:r w:rsidRPr="006A71A3">
              <w:rPr>
                <w:b/>
                <w:i/>
                <w:sz w:val="14"/>
                <w:szCs w:val="14"/>
              </w:rPr>
              <w:t>0.207 (0.0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817E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80 (0.0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8EF2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22 (0.04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C164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12 (0.07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ED3F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18 (0.073)</w:t>
            </w:r>
          </w:p>
        </w:tc>
      </w:tr>
      <w:tr w:rsidR="00384F09" w:rsidRPr="006A71A3" w14:paraId="75EC7B8C" w14:textId="77777777" w:rsidTr="007E5607">
        <w:trPr>
          <w:trHeight w:val="16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CB48B46" w14:textId="77777777" w:rsidR="00384F09" w:rsidRPr="006A71A3" w:rsidRDefault="00384F09" w:rsidP="007E5607">
            <w:pPr>
              <w:jc w:val="both"/>
              <w:rPr>
                <w:i/>
                <w:sz w:val="14"/>
                <w:szCs w:val="14"/>
              </w:rPr>
            </w:pPr>
            <w:r w:rsidRPr="006A71A3">
              <w:rPr>
                <w:i/>
                <w:sz w:val="14"/>
                <w:szCs w:val="14"/>
              </w:rPr>
              <w:t>DB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54FD36C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26EABA8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ABC0234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49AD6B3F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1CF81F03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75CA88BC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</w:tr>
      <w:tr w:rsidR="00384F09" w:rsidRPr="006A71A3" w14:paraId="468B5730" w14:textId="77777777" w:rsidTr="007E5607">
        <w:trPr>
          <w:trHeight w:val="34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8F64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V</w:t>
            </w:r>
            <w:r w:rsidRPr="006A71A3">
              <w:rPr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A799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&lt;0.001 (N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B823A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03 (0.0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EFC5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03 (0.0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266B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03 (0.00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A625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&lt;0.001 (0.00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BA06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&lt;0.001 (NA)</w:t>
            </w:r>
          </w:p>
        </w:tc>
      </w:tr>
      <w:tr w:rsidR="00384F09" w:rsidRPr="006A71A3" w14:paraId="08A4819F" w14:textId="77777777" w:rsidTr="007E5607">
        <w:trPr>
          <w:trHeight w:val="20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B290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V</w:t>
            </w:r>
            <w:r w:rsidRPr="006A71A3">
              <w:rPr>
                <w:sz w:val="14"/>
                <w:szCs w:val="14"/>
                <w:vertAlign w:val="subscript"/>
              </w:rPr>
              <w:t>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B2E42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51 (0.0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5BB0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30 (0.0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C543D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50 (0.0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8982F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48 (0.00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E565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45 (0.00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0E83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37 (0.003)</w:t>
            </w:r>
          </w:p>
        </w:tc>
      </w:tr>
      <w:tr w:rsidR="00384F09" w:rsidRPr="006A71A3" w14:paraId="04EBA357" w14:textId="77777777" w:rsidTr="007E5607">
        <w:trPr>
          <w:trHeight w:val="34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75EC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h</w:t>
            </w:r>
            <w:r w:rsidRPr="006A71A3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1AB4F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&lt;0.001 (&lt;0.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E7F7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79 (0.0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C8A6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60 (0.0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E3A95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58 (0.05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3B65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07 (0.06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586A7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&lt;0.001 (&lt;0.001)</w:t>
            </w:r>
          </w:p>
        </w:tc>
      </w:tr>
      <w:tr w:rsidR="00384F09" w:rsidRPr="006A71A3" w14:paraId="04809FFC" w14:textId="77777777" w:rsidTr="007E5607">
        <w:trPr>
          <w:trHeight w:val="16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EE5FEF2" w14:textId="77777777" w:rsidR="00384F09" w:rsidRPr="006A71A3" w:rsidRDefault="00384F09" w:rsidP="007E5607">
            <w:pPr>
              <w:jc w:val="both"/>
              <w:rPr>
                <w:i/>
                <w:sz w:val="14"/>
                <w:szCs w:val="14"/>
              </w:rPr>
            </w:pPr>
            <w:r w:rsidRPr="006A71A3">
              <w:rPr>
                <w:i/>
                <w:sz w:val="14"/>
                <w:szCs w:val="14"/>
              </w:rPr>
              <w:t>Volum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872688D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821AC83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EE3D569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657F0358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54B03DE1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0842C4B2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 </w:t>
            </w:r>
          </w:p>
        </w:tc>
      </w:tr>
      <w:tr w:rsidR="00384F09" w:rsidRPr="006A71A3" w14:paraId="25C302FF" w14:textId="77777777" w:rsidTr="007E5607">
        <w:trPr>
          <w:trHeight w:val="20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2651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V</w:t>
            </w:r>
            <w:r w:rsidRPr="006A71A3">
              <w:rPr>
                <w:sz w:val="14"/>
                <w:szCs w:val="14"/>
                <w:vertAlign w:val="subscript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CBDE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&lt;0.001 (N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C057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335 (0.1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A865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219 (0.1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4D58C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179 (0.14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582B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&lt;0.001 (NA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2A4A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&lt;0.001 (NA)</w:t>
            </w:r>
          </w:p>
        </w:tc>
      </w:tr>
      <w:tr w:rsidR="00384F09" w:rsidRPr="006A71A3" w14:paraId="4AC2F5A1" w14:textId="77777777" w:rsidTr="007E5607">
        <w:trPr>
          <w:trHeight w:val="205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A742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V</w:t>
            </w:r>
            <w:r w:rsidRPr="006A71A3">
              <w:rPr>
                <w:sz w:val="14"/>
                <w:szCs w:val="14"/>
                <w:vertAlign w:val="subscript"/>
              </w:rPr>
              <w:t>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B78C7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1.780 (0.0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300D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2.233 (0.1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40B0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2.298 (0.1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4ADE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2.330 (0.15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429EB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3.862 (0.21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2590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925 (0.063)</w:t>
            </w:r>
          </w:p>
        </w:tc>
      </w:tr>
      <w:tr w:rsidR="00384F09" w:rsidRPr="006A71A3" w14:paraId="15DB2316" w14:textId="77777777" w:rsidTr="007E5607">
        <w:trPr>
          <w:trHeight w:val="340"/>
        </w:trPr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56060B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h</w:t>
            </w:r>
            <w:r w:rsidRPr="006A71A3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32A4B1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&lt;0.001 (&lt;0.0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E50C32" w14:textId="77777777" w:rsidR="00384F09" w:rsidRPr="006A71A3" w:rsidRDefault="00384F09" w:rsidP="007E5607">
            <w:pPr>
              <w:jc w:val="both"/>
              <w:rPr>
                <w:b/>
                <w:i/>
                <w:sz w:val="14"/>
                <w:szCs w:val="14"/>
              </w:rPr>
            </w:pPr>
            <w:r w:rsidRPr="006A71A3">
              <w:rPr>
                <w:b/>
                <w:i/>
                <w:sz w:val="14"/>
                <w:szCs w:val="14"/>
              </w:rPr>
              <w:t>0.131 (0.05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11913C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87 (0.05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FD980C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0.071 (0.05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BEB18B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&lt;0.001 (&lt;0.001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ADE946" w14:textId="77777777" w:rsidR="00384F09" w:rsidRPr="006A71A3" w:rsidRDefault="00384F09" w:rsidP="007E5607">
            <w:pPr>
              <w:jc w:val="both"/>
              <w:rPr>
                <w:sz w:val="14"/>
                <w:szCs w:val="14"/>
              </w:rPr>
            </w:pPr>
            <w:r w:rsidRPr="006A71A3">
              <w:rPr>
                <w:sz w:val="14"/>
                <w:szCs w:val="14"/>
              </w:rPr>
              <w:t>&lt;0.001 (&lt;0.001)</w:t>
            </w:r>
          </w:p>
        </w:tc>
      </w:tr>
    </w:tbl>
    <w:p w14:paraId="12DDB1C0" w14:textId="77777777" w:rsidR="00384F09" w:rsidRPr="006A71A3" w:rsidRDefault="00384F09" w:rsidP="00384F09">
      <w:pPr>
        <w:jc w:val="both"/>
      </w:pPr>
    </w:p>
    <w:p w14:paraId="5DF8D369" w14:textId="77777777" w:rsidR="00384F09" w:rsidRPr="006A71A3" w:rsidRDefault="00384F09" w:rsidP="00384F0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</w:p>
    <w:p w14:paraId="27EB01B2" w14:textId="77777777" w:rsidR="00384F09" w:rsidRDefault="00384F09"/>
    <w:sectPr w:rsidR="00384F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F09"/>
    <w:rsid w:val="0038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C5914"/>
  <w15:chartTrackingRefBased/>
  <w15:docId w15:val="{94F7B578-A3EF-41CC-859F-F2D0AF2B9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F09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Chen</dc:creator>
  <cp:keywords/>
  <dc:description/>
  <cp:lastModifiedBy>Ding, Chen</cp:lastModifiedBy>
  <cp:revision>1</cp:revision>
  <dcterms:created xsi:type="dcterms:W3CDTF">2023-04-26T04:04:00Z</dcterms:created>
  <dcterms:modified xsi:type="dcterms:W3CDTF">2023-04-26T04:05:00Z</dcterms:modified>
</cp:coreProperties>
</file>